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46D8D" w14:textId="0B5A7AC1" w:rsidR="001433AA" w:rsidRPr="0016195B" w:rsidRDefault="001A2DD1" w:rsidP="0016195B">
      <w:pPr>
        <w:tabs>
          <w:tab w:val="left" w:pos="851"/>
          <w:tab w:val="left" w:pos="993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1433AA" w:rsidRPr="0016195B">
        <w:rPr>
          <w:rFonts w:ascii="Arial" w:hAnsi="Arial" w:cs="Arial"/>
          <w:b/>
          <w:bCs/>
          <w:sz w:val="20"/>
          <w:szCs w:val="20"/>
        </w:rPr>
        <w:t>Table 1:</w:t>
      </w:r>
      <w:r w:rsidR="008B795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</w:t>
      </w:r>
      <w:r w:rsidR="001433AA" w:rsidRPr="0016195B">
        <w:rPr>
          <w:rFonts w:ascii="Arial" w:hAnsi="Arial" w:cs="Arial"/>
          <w:sz w:val="20"/>
          <w:szCs w:val="20"/>
        </w:rPr>
        <w:t>ummary of</w:t>
      </w:r>
      <w:r>
        <w:rPr>
          <w:rFonts w:ascii="Arial" w:hAnsi="Arial" w:cs="Arial"/>
          <w:sz w:val="20"/>
          <w:szCs w:val="20"/>
        </w:rPr>
        <w:t xml:space="preserve"> missing data</w:t>
      </w:r>
      <w:r w:rsidR="002C0DDD">
        <w:rPr>
          <w:rFonts w:ascii="Arial" w:hAnsi="Arial" w:cs="Arial"/>
          <w:sz w:val="20"/>
          <w:szCs w:val="20"/>
        </w:rPr>
        <w:t xml:space="preserve"> in 397,984* </w:t>
      </w:r>
      <w:r w:rsidR="00701F74">
        <w:rPr>
          <w:rFonts w:ascii="Arial" w:hAnsi="Arial" w:cs="Arial"/>
          <w:sz w:val="20"/>
          <w:szCs w:val="20"/>
        </w:rPr>
        <w:t xml:space="preserve">labours leading to </w:t>
      </w:r>
      <w:r w:rsidR="00545CCE">
        <w:rPr>
          <w:rFonts w:ascii="Arial" w:hAnsi="Arial" w:cs="Arial"/>
          <w:sz w:val="20"/>
          <w:szCs w:val="20"/>
        </w:rPr>
        <w:t xml:space="preserve">vaginal </w:t>
      </w:r>
      <w:r w:rsidR="00701F74">
        <w:rPr>
          <w:rFonts w:ascii="Arial" w:hAnsi="Arial" w:cs="Arial"/>
          <w:sz w:val="20"/>
          <w:szCs w:val="20"/>
        </w:rPr>
        <w:t xml:space="preserve">birth </w:t>
      </w:r>
    </w:p>
    <w:tbl>
      <w:tblPr>
        <w:tblStyle w:val="TableGrid"/>
        <w:tblW w:w="6232" w:type="dxa"/>
        <w:tblLook w:val="04A0" w:firstRow="1" w:lastRow="0" w:firstColumn="1" w:lastColumn="0" w:noHBand="0" w:noVBand="1"/>
      </w:tblPr>
      <w:tblGrid>
        <w:gridCol w:w="3539"/>
        <w:gridCol w:w="2693"/>
      </w:tblGrid>
      <w:tr w:rsidR="002C0DDD" w:rsidRPr="0016195B" w14:paraId="0BEAF767" w14:textId="6E459573" w:rsidTr="00603868">
        <w:tc>
          <w:tcPr>
            <w:tcW w:w="3539" w:type="dxa"/>
          </w:tcPr>
          <w:p w14:paraId="6F0BA06C" w14:textId="228F32DD" w:rsidR="002C0DDD" w:rsidRPr="0016195B" w:rsidRDefault="002C0DDD" w:rsidP="008515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D8DDD78" w14:textId="39797C6F" w:rsidR="002C0DDD" w:rsidRPr="00AE563F" w:rsidRDefault="00701F74" w:rsidP="00545C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ginal</w:t>
            </w:r>
            <w:r w:rsidR="002C0DDD" w:rsidRPr="00AE56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45CCE">
              <w:rPr>
                <w:rFonts w:ascii="Arial" w:hAnsi="Arial" w:cs="Arial"/>
                <w:b/>
                <w:bCs/>
                <w:sz w:val="20"/>
                <w:szCs w:val="20"/>
              </w:rPr>
              <w:t>birth</w:t>
            </w:r>
          </w:p>
        </w:tc>
      </w:tr>
      <w:tr w:rsidR="002C0DDD" w:rsidRPr="002C0DDD" w14:paraId="2CB60956" w14:textId="1125746A" w:rsidTr="00603868">
        <w:tc>
          <w:tcPr>
            <w:tcW w:w="3539" w:type="dxa"/>
            <w:shd w:val="clear" w:color="auto" w:fill="D9D9D9" w:themeFill="background1" w:themeFillShade="D9"/>
          </w:tcPr>
          <w:p w14:paraId="2F98881A" w14:textId="78430520" w:rsidR="002C0DDD" w:rsidRPr="002C0DDD" w:rsidRDefault="00545CCE" w:rsidP="00851502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Antenatal variabl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F6450AE" w14:textId="74E98282" w:rsidR="002C0DDD" w:rsidRPr="002C0DDD" w:rsidRDefault="002C0DDD" w:rsidP="00851502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2C0DDD" w:rsidRPr="0016195B" w14:paraId="763F4919" w14:textId="3213F800" w:rsidTr="00603868">
        <w:tc>
          <w:tcPr>
            <w:tcW w:w="3539" w:type="dxa"/>
          </w:tcPr>
          <w:p w14:paraId="730BA65E" w14:textId="1D9A4FD2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pected f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etal growth restriction </w:t>
            </w:r>
          </w:p>
          <w:p w14:paraId="20FA6986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52583888" w14:textId="77777777" w:rsidR="002C0DDD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71D6C02" w14:textId="1D993022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3F934B74" w14:textId="77777777" w:rsidR="00603868" w:rsidRPr="0016195B" w:rsidRDefault="00603868" w:rsidP="0060386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70E8A6" w14:textId="02914BBA" w:rsidR="002C0DDD" w:rsidRPr="0016195B" w:rsidRDefault="00603868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,059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02367C3" w14:textId="77777777" w:rsidR="002C0DDD" w:rsidRDefault="00603868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,203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8.3%)</w:t>
            </w:r>
          </w:p>
          <w:p w14:paraId="57B22285" w14:textId="2D4BD3A5" w:rsidR="00603868" w:rsidRPr="0016195B" w:rsidRDefault="00603868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722 (1.2%)</w:t>
            </w:r>
          </w:p>
        </w:tc>
      </w:tr>
      <w:tr w:rsidR="002C0DDD" w:rsidRPr="0016195B" w14:paraId="54BED1E0" w14:textId="77777777" w:rsidTr="00603868">
        <w:tc>
          <w:tcPr>
            <w:tcW w:w="3539" w:type="dxa"/>
          </w:tcPr>
          <w:p w14:paraId="377F598D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Previous CS</w:t>
            </w:r>
          </w:p>
          <w:p w14:paraId="2B9B4DD1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59C8BC9" w14:textId="77777777" w:rsidR="002C0DDD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00050B5E" w14:textId="10CD40CE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4BE8C4B3" w14:textId="77777777" w:rsidR="002C0DDD" w:rsidRPr="0016195B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CEDB06" w14:textId="3C58629F" w:rsidR="002C0DDD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,626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96.6%)</w:t>
            </w:r>
          </w:p>
          <w:p w14:paraId="2126AB55" w14:textId="77777777" w:rsidR="002C0DDD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1</w:t>
            </w:r>
            <w:r w:rsidR="00603868">
              <w:rPr>
                <w:rFonts w:ascii="Arial" w:hAnsi="Arial" w:cs="Arial"/>
                <w:sz w:val="20"/>
                <w:szCs w:val="20"/>
              </w:rPr>
              <w:t>3,299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="00603868">
              <w:rPr>
                <w:rFonts w:ascii="Arial" w:hAnsi="Arial" w:cs="Arial"/>
                <w:sz w:val="20"/>
                <w:szCs w:val="20"/>
              </w:rPr>
              <w:t>2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9B54069" w14:textId="00F3A3FE" w:rsidR="00603868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&lt;0.1%)</w:t>
            </w:r>
          </w:p>
        </w:tc>
      </w:tr>
      <w:tr w:rsidR="002C0DDD" w:rsidRPr="0016195B" w14:paraId="608CA27E" w14:textId="77777777" w:rsidTr="00603868">
        <w:tc>
          <w:tcPr>
            <w:tcW w:w="3539" w:type="dxa"/>
          </w:tcPr>
          <w:p w14:paraId="2BD43B4E" w14:textId="43F4E7C2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ullipar</w:t>
            </w:r>
            <w:r>
              <w:rPr>
                <w:rFonts w:ascii="Arial" w:hAnsi="Arial" w:cs="Arial"/>
                <w:sz w:val="20"/>
                <w:szCs w:val="20"/>
              </w:rPr>
              <w:t>ity</w:t>
            </w:r>
          </w:p>
          <w:p w14:paraId="07F3EDB7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BC75A98" w14:textId="77777777" w:rsidR="002C0DDD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33F338CF" w14:textId="757D8A0D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69AEB2FA" w14:textId="77777777" w:rsidR="002C0DDD" w:rsidRPr="0016195B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151601" w14:textId="167190D7" w:rsidR="002C0DDD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,903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7.3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30833C1" w14:textId="77777777" w:rsidR="002C0DDD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1</w:t>
            </w:r>
            <w:r w:rsidR="00603868">
              <w:rPr>
                <w:rFonts w:ascii="Arial" w:hAnsi="Arial" w:cs="Arial"/>
                <w:sz w:val="20"/>
                <w:szCs w:val="20"/>
              </w:rPr>
              <w:t>70,022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603868">
              <w:rPr>
                <w:rFonts w:ascii="Arial" w:hAnsi="Arial" w:cs="Arial"/>
                <w:sz w:val="20"/>
                <w:szCs w:val="20"/>
              </w:rPr>
              <w:t>2.7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9FA27DD" w14:textId="51F47C33" w:rsidR="00603868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&lt;0.1%)</w:t>
            </w:r>
          </w:p>
        </w:tc>
      </w:tr>
      <w:tr w:rsidR="002C0DDD" w:rsidRPr="0016195B" w14:paraId="32BB8550" w14:textId="77777777" w:rsidTr="00603868">
        <w:tc>
          <w:tcPr>
            <w:tcW w:w="3539" w:type="dxa"/>
          </w:tcPr>
          <w:p w14:paraId="3B544B8A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Antepartum haemorrhage</w:t>
            </w:r>
          </w:p>
          <w:p w14:paraId="2BE2CB18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94BB8E3" w14:textId="77777777" w:rsidR="002C0DDD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6962904" w14:textId="7C17E312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0CA36562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750F0E" w14:textId="33EA8B9F" w:rsidR="002C0DDD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,452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7.4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8FCDBE7" w14:textId="77777777" w:rsidR="002C0DDD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054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2.0%)</w:t>
            </w:r>
          </w:p>
          <w:p w14:paraId="6CCF7D9A" w14:textId="1B61C5DE" w:rsidR="00603868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78 (0.6%)</w:t>
            </w:r>
          </w:p>
        </w:tc>
      </w:tr>
      <w:tr w:rsidR="002C0DDD" w:rsidRPr="0016195B" w14:paraId="56CCFAE5" w14:textId="77777777" w:rsidTr="00603868">
        <w:tc>
          <w:tcPr>
            <w:tcW w:w="3539" w:type="dxa"/>
          </w:tcPr>
          <w:p w14:paraId="73A6CAE1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Booking body mass index</w:t>
            </w:r>
          </w:p>
          <w:p w14:paraId="60C20C4D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rmal (18-24kg/m</w:t>
            </w:r>
            <w:r w:rsidRPr="00FD0AB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619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5EDBD7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Underweight (&lt;18kg/m</w:t>
            </w:r>
            <w:r w:rsidRPr="00FD0AB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619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246FDE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Overweight (25-29kg/m</w:t>
            </w:r>
            <w:r w:rsidRPr="00FD0AB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619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1EC17D8" w14:textId="77777777" w:rsidR="002C0DDD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Obese (</w:t>
            </w: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16195B">
              <w:rPr>
                <w:rFonts w:ascii="Arial" w:hAnsi="Arial" w:cs="Arial"/>
                <w:sz w:val="20"/>
                <w:szCs w:val="20"/>
              </w:rPr>
              <w:t>30kg/m</w:t>
            </w:r>
            <w:r w:rsidRPr="00FD0AB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6195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1E46A4C" w14:textId="205DC7A8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01809EA1" w14:textId="77777777" w:rsidR="002C0DDD" w:rsidRPr="0016195B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52370B" w14:textId="2C60393A" w:rsidR="002C0DDD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,382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.6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3166F72" w14:textId="6716FB2C" w:rsidR="002C0DDD" w:rsidRPr="0016195B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10</w:t>
            </w:r>
            <w:r w:rsidR="00603868">
              <w:rPr>
                <w:rFonts w:ascii="Arial" w:hAnsi="Arial" w:cs="Arial"/>
                <w:sz w:val="20"/>
                <w:szCs w:val="20"/>
              </w:rPr>
              <w:t>,658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03868">
              <w:rPr>
                <w:rFonts w:ascii="Arial" w:hAnsi="Arial" w:cs="Arial"/>
                <w:sz w:val="20"/>
                <w:szCs w:val="20"/>
              </w:rPr>
              <w:t>2.7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EBE5489" w14:textId="7248099A" w:rsidR="002C0DDD" w:rsidRPr="0016195B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7</w:t>
            </w:r>
            <w:r w:rsidR="00603868">
              <w:rPr>
                <w:rFonts w:ascii="Arial" w:hAnsi="Arial" w:cs="Arial"/>
                <w:sz w:val="20"/>
                <w:szCs w:val="20"/>
              </w:rPr>
              <w:t>6,381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03868">
              <w:rPr>
                <w:rFonts w:ascii="Arial" w:hAnsi="Arial" w:cs="Arial"/>
                <w:sz w:val="20"/>
                <w:szCs w:val="20"/>
              </w:rPr>
              <w:t>19.2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71AA5D" w14:textId="77777777" w:rsidR="002C0DDD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2</w:t>
            </w:r>
            <w:r w:rsidR="00603868">
              <w:rPr>
                <w:rFonts w:ascii="Arial" w:hAnsi="Arial" w:cs="Arial"/>
                <w:sz w:val="20"/>
                <w:szCs w:val="20"/>
              </w:rPr>
              <w:t>8,433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03868">
              <w:rPr>
                <w:rFonts w:ascii="Arial" w:hAnsi="Arial" w:cs="Arial"/>
                <w:sz w:val="20"/>
                <w:szCs w:val="20"/>
              </w:rPr>
              <w:t>7.1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6BDE9CE" w14:textId="2AEF3870" w:rsidR="00603868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,130 (20.4%)</w:t>
            </w:r>
          </w:p>
        </w:tc>
      </w:tr>
      <w:tr w:rsidR="002C0DDD" w:rsidRPr="0016195B" w14:paraId="4447EBD6" w14:textId="77777777" w:rsidTr="00603868">
        <w:tc>
          <w:tcPr>
            <w:tcW w:w="3539" w:type="dxa"/>
          </w:tcPr>
          <w:p w14:paraId="5E147049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Maternal age</w:t>
            </w:r>
          </w:p>
          <w:p w14:paraId="51249A21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&lt;25</w:t>
            </w:r>
          </w:p>
          <w:p w14:paraId="0439B643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25-27</w:t>
            </w:r>
          </w:p>
          <w:p w14:paraId="3511ECC0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28-31</w:t>
            </w:r>
          </w:p>
          <w:p w14:paraId="0BB45560" w14:textId="77777777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32-34</w:t>
            </w:r>
          </w:p>
          <w:p w14:paraId="3707DC61" w14:textId="77777777" w:rsidR="002C0DDD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3</w:t>
            </w:r>
            <w:r w:rsidRPr="0016195B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203BEC43" w14:textId="75FA88EB" w:rsidR="002C0DDD" w:rsidRPr="0016195B" w:rsidRDefault="002C0DDD" w:rsidP="009F56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2066AF10" w14:textId="77777777" w:rsidR="002C0DDD" w:rsidRPr="0016195B" w:rsidRDefault="002C0DDD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56BA27" w14:textId="0EC19AC5" w:rsidR="002C0DDD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,502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302CA2" w14:textId="6557E9DB" w:rsidR="002C0DDD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,077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19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32CFABF" w14:textId="266AF3C0" w:rsidR="002C0DDD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,558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8.8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F9C5E8E" w14:textId="7B61691D" w:rsidR="002C0DDD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,509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1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746BFEB" w14:textId="77777777" w:rsidR="002C0DDD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,333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CE46EC4" w14:textId="0B16CC9F" w:rsidR="00603868" w:rsidRPr="0016195B" w:rsidRDefault="00603868" w:rsidP="009F5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&lt;0.1%)</w:t>
            </w:r>
          </w:p>
        </w:tc>
      </w:tr>
      <w:tr w:rsidR="002C0DDD" w:rsidRPr="0016195B" w14:paraId="3CC2E005" w14:textId="6D7AA64B" w:rsidTr="00603868">
        <w:tc>
          <w:tcPr>
            <w:tcW w:w="3539" w:type="dxa"/>
          </w:tcPr>
          <w:p w14:paraId="09C15974" w14:textId="52921321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Maternal ethnicity</w:t>
            </w:r>
          </w:p>
          <w:p w14:paraId="59916705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3A2A0747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336C420B" w14:textId="77777777" w:rsidR="002C0DDD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Other</w:t>
            </w:r>
          </w:p>
          <w:p w14:paraId="79660E2C" w14:textId="573C1CE4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1CDA01CD" w14:textId="2A1727AE" w:rsidR="002C0DDD" w:rsidRPr="0016195B" w:rsidRDefault="002C0DDD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83DF46" w14:textId="06F7EC77" w:rsidR="002C0DDD" w:rsidRPr="0016195B" w:rsidRDefault="002C0DDD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2</w:t>
            </w:r>
            <w:r w:rsidR="00603868">
              <w:rPr>
                <w:rFonts w:ascii="Arial" w:hAnsi="Arial" w:cs="Arial"/>
                <w:sz w:val="20"/>
                <w:szCs w:val="20"/>
              </w:rPr>
              <w:t>83,808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603868">
              <w:rPr>
                <w:rFonts w:ascii="Arial" w:hAnsi="Arial" w:cs="Arial"/>
                <w:sz w:val="20"/>
                <w:szCs w:val="20"/>
              </w:rPr>
              <w:t>1.3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8197D69" w14:textId="79204DA7" w:rsidR="002C0DDD" w:rsidRPr="0016195B" w:rsidRDefault="00603868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,135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F4D5DDC" w14:textId="77777777" w:rsidR="002C0DDD" w:rsidRDefault="00603868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,849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.3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4ECFE16" w14:textId="4CF23946" w:rsidR="00603868" w:rsidRPr="0016195B" w:rsidRDefault="00603868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92 (2.8%)</w:t>
            </w:r>
          </w:p>
        </w:tc>
      </w:tr>
      <w:tr w:rsidR="002C0DDD" w:rsidRPr="0016195B" w14:paraId="1A43F40A" w14:textId="7327CA2A" w:rsidTr="00603868">
        <w:tc>
          <w:tcPr>
            <w:tcW w:w="3539" w:type="dxa"/>
          </w:tcPr>
          <w:p w14:paraId="143447F3" w14:textId="26AC6CED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Gestational age at delivery</w:t>
            </w:r>
          </w:p>
          <w:p w14:paraId="34B8F8B7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37-38w</w:t>
            </w:r>
          </w:p>
          <w:p w14:paraId="372A4A3D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39-40w</w:t>
            </w:r>
          </w:p>
          <w:p w14:paraId="3B3A8491" w14:textId="77777777" w:rsidR="002C0DDD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41-42w</w:t>
            </w:r>
          </w:p>
          <w:p w14:paraId="4E5D970F" w14:textId="05FF662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658DCE9A" w14:textId="1326B02C" w:rsidR="002C0DDD" w:rsidRPr="0016195B" w:rsidRDefault="002C0DDD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3BC61C" w14:textId="2C5DE4D1" w:rsidR="002C0DDD" w:rsidRPr="0016195B" w:rsidRDefault="002C0DDD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7</w:t>
            </w:r>
            <w:r w:rsidR="00311637">
              <w:rPr>
                <w:rFonts w:ascii="Arial" w:hAnsi="Arial" w:cs="Arial"/>
                <w:sz w:val="20"/>
                <w:szCs w:val="20"/>
              </w:rPr>
              <w:t>0,323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11637">
              <w:rPr>
                <w:rFonts w:ascii="Arial" w:hAnsi="Arial" w:cs="Arial"/>
                <w:sz w:val="20"/>
                <w:szCs w:val="20"/>
              </w:rPr>
              <w:t>17.7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C2BE3AE" w14:textId="3A483811" w:rsidR="002C0DDD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,518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7.9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FE9017F" w14:textId="1C9B8EF5" w:rsidR="002C0DDD" w:rsidRDefault="00B20AFA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,537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.1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8EFAB01" w14:textId="7F70F40F" w:rsidR="00311637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06 (0.4%)</w:t>
            </w:r>
          </w:p>
        </w:tc>
      </w:tr>
      <w:tr w:rsidR="002C0DDD" w:rsidRPr="002C0DDD" w14:paraId="334D7097" w14:textId="77777777" w:rsidTr="00603868">
        <w:tc>
          <w:tcPr>
            <w:tcW w:w="3539" w:type="dxa"/>
            <w:shd w:val="clear" w:color="auto" w:fill="D9D9D9" w:themeFill="background1" w:themeFillShade="D9"/>
          </w:tcPr>
          <w:p w14:paraId="060A8733" w14:textId="559C548A" w:rsidR="002C0DDD" w:rsidRPr="002C0DDD" w:rsidRDefault="00545CCE" w:rsidP="00F849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rapartum variabl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CF1621A" w14:textId="77777777" w:rsidR="002C0DDD" w:rsidRPr="002C0DDD" w:rsidRDefault="002C0DDD" w:rsidP="00F849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bookmarkStart w:id="0" w:name="_GoBack"/>
        <w:bookmarkEnd w:id="0"/>
      </w:tr>
      <w:tr w:rsidR="00545CCE" w:rsidRPr="0016195B" w14:paraId="089E216B" w14:textId="77777777" w:rsidTr="00603868">
        <w:tc>
          <w:tcPr>
            <w:tcW w:w="3539" w:type="dxa"/>
          </w:tcPr>
          <w:p w14:paraId="4BCFB8D8" w14:textId="77777777" w:rsidR="00545CCE" w:rsidRPr="00545CCE" w:rsidRDefault="00545CCE" w:rsidP="00545CCE">
            <w:pPr>
              <w:rPr>
                <w:rFonts w:ascii="Arial" w:hAnsi="Arial" w:cs="Arial"/>
                <w:sz w:val="20"/>
                <w:szCs w:val="20"/>
              </w:rPr>
            </w:pPr>
            <w:r w:rsidRPr="00545CCE">
              <w:rPr>
                <w:rFonts w:ascii="Arial" w:hAnsi="Arial" w:cs="Arial"/>
                <w:sz w:val="20"/>
                <w:szCs w:val="20"/>
              </w:rPr>
              <w:t>Induction of labour</w:t>
            </w:r>
          </w:p>
          <w:p w14:paraId="7AF32702" w14:textId="77777777" w:rsidR="00545CCE" w:rsidRPr="00545CCE" w:rsidRDefault="00545CCE" w:rsidP="00545CCE">
            <w:pPr>
              <w:rPr>
                <w:rFonts w:ascii="Arial" w:hAnsi="Arial" w:cs="Arial"/>
                <w:sz w:val="20"/>
                <w:szCs w:val="20"/>
              </w:rPr>
            </w:pPr>
            <w:r w:rsidRPr="00545CC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5D2C712F" w14:textId="77777777" w:rsidR="00545CCE" w:rsidRPr="00545CCE" w:rsidRDefault="00545CCE" w:rsidP="00545CCE">
            <w:pPr>
              <w:rPr>
                <w:rFonts w:ascii="Arial" w:hAnsi="Arial" w:cs="Arial"/>
                <w:sz w:val="20"/>
                <w:szCs w:val="20"/>
              </w:rPr>
            </w:pPr>
            <w:r w:rsidRPr="00545CCE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480F870" w14:textId="0CFF02DA" w:rsidR="00545CCE" w:rsidRPr="0016195B" w:rsidRDefault="00545CCE" w:rsidP="00545CCE">
            <w:pPr>
              <w:rPr>
                <w:rFonts w:ascii="Arial" w:hAnsi="Arial" w:cs="Arial"/>
                <w:sz w:val="20"/>
                <w:szCs w:val="20"/>
              </w:rPr>
            </w:pPr>
            <w:r w:rsidRPr="00545CC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7658B923" w14:textId="77777777" w:rsidR="00545CCE" w:rsidRDefault="00545CCE" w:rsidP="00545C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BCCC94" w14:textId="5729B6DA" w:rsidR="00545CCE" w:rsidRPr="0016195B" w:rsidRDefault="00545CCE" w:rsidP="00545C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,061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8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701204F" w14:textId="77777777" w:rsidR="00545CCE" w:rsidRDefault="00545CCE" w:rsidP="00545C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,795</w:t>
            </w:r>
            <w:r w:rsidRPr="0016195B">
              <w:rPr>
                <w:rFonts w:ascii="Arial" w:hAnsi="Arial" w:cs="Arial"/>
                <w:sz w:val="20"/>
                <w:szCs w:val="20"/>
              </w:rPr>
              <w:t xml:space="preserve"> (1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2C7DE0B" w14:textId="114148AD" w:rsidR="00545CCE" w:rsidRPr="0016195B" w:rsidRDefault="00545CCE" w:rsidP="00545C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&lt;0.1%)</w:t>
            </w:r>
          </w:p>
        </w:tc>
      </w:tr>
      <w:tr w:rsidR="002C0DDD" w:rsidRPr="0016195B" w14:paraId="639592DF" w14:textId="7BE4C2E3" w:rsidTr="00603868">
        <w:tc>
          <w:tcPr>
            <w:tcW w:w="3539" w:type="dxa"/>
          </w:tcPr>
          <w:p w14:paraId="3858D527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Epidural use</w:t>
            </w:r>
          </w:p>
          <w:p w14:paraId="42F60512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D877591" w14:textId="77777777" w:rsidR="002C0DDD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31A27DD" w14:textId="4A98B020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0F753599" w14:textId="2BFB379B" w:rsidR="002C0DDD" w:rsidRPr="0016195B" w:rsidRDefault="002C0DDD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4CD33D" w14:textId="144CC74A" w:rsidR="002C0DDD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,703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78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55BE1C1" w14:textId="77777777" w:rsidR="002C0DDD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,281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2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84EE786" w14:textId="1A1AC031" w:rsidR="00311637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2C0DDD" w:rsidRPr="0016195B" w14:paraId="4AFA8D05" w14:textId="77777777" w:rsidTr="00603868">
        <w:tc>
          <w:tcPr>
            <w:tcW w:w="3539" w:type="dxa"/>
          </w:tcPr>
          <w:p w14:paraId="39A404D1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Oxytocin use</w:t>
            </w:r>
          </w:p>
          <w:p w14:paraId="6459A30F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AAF89B7" w14:textId="77777777" w:rsidR="002C0DDD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E0CA8C6" w14:textId="17189B3F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050CF3CD" w14:textId="77777777" w:rsidR="00311637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9F49F3" w14:textId="44F1A327" w:rsidR="002C0DDD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,260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7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F1789B3" w14:textId="77777777" w:rsidR="002C0DDD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,992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2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5ED1B49" w14:textId="73889394" w:rsidR="00311637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 (0.2%)</w:t>
            </w:r>
          </w:p>
        </w:tc>
      </w:tr>
      <w:tr w:rsidR="002C0DDD" w:rsidRPr="0016195B" w14:paraId="49680DD0" w14:textId="3179588E" w:rsidTr="00603868">
        <w:tc>
          <w:tcPr>
            <w:tcW w:w="3539" w:type="dxa"/>
          </w:tcPr>
          <w:p w14:paraId="6FF14F00" w14:textId="79314A9E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p</w:t>
            </w:r>
            <w:r w:rsidRPr="0016195B">
              <w:rPr>
                <w:rFonts w:ascii="Arial" w:hAnsi="Arial" w:cs="Arial"/>
                <w:sz w:val="20"/>
                <w:szCs w:val="20"/>
              </w:rPr>
              <w:t>yrexia</w:t>
            </w:r>
          </w:p>
          <w:p w14:paraId="1770B5AE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0778357" w14:textId="77777777" w:rsidR="002C0DDD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8D320A8" w14:textId="2FD02121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28813723" w14:textId="7DCE230B" w:rsidR="002C0DDD" w:rsidRPr="0016195B" w:rsidRDefault="002C0DDD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2CF789" w14:textId="65A73D6C" w:rsidR="002C0DDD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,443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98.9%)</w:t>
            </w:r>
          </w:p>
          <w:p w14:paraId="783EA658" w14:textId="77777777" w:rsidR="002C0DDD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95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1.1%)</w:t>
            </w:r>
          </w:p>
          <w:p w14:paraId="0F2E21FD" w14:textId="6F25E7C2" w:rsidR="00311637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 (0.1%)</w:t>
            </w:r>
          </w:p>
        </w:tc>
      </w:tr>
      <w:tr w:rsidR="002C0DDD" w:rsidRPr="0016195B" w14:paraId="0B45DB9B" w14:textId="1E1FF6D7" w:rsidTr="00603868">
        <w:tc>
          <w:tcPr>
            <w:tcW w:w="3539" w:type="dxa"/>
          </w:tcPr>
          <w:p w14:paraId="488D5443" w14:textId="256BC75C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lastRenderedPageBreak/>
              <w:t xml:space="preserve">Abnormal </w:t>
            </w:r>
            <w:r>
              <w:rPr>
                <w:rFonts w:ascii="Arial" w:hAnsi="Arial" w:cs="Arial"/>
                <w:sz w:val="20"/>
                <w:szCs w:val="20"/>
              </w:rPr>
              <w:t>FHR</w:t>
            </w:r>
          </w:p>
          <w:p w14:paraId="70E6707E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6C5BC19" w14:textId="77777777" w:rsidR="002C0DDD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9BF25DB" w14:textId="7F67C593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023A5118" w14:textId="301A1AEF" w:rsidR="002C0DDD" w:rsidRPr="0016195B" w:rsidRDefault="002C0DDD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45A50B" w14:textId="45BE8F97" w:rsidR="002C0DDD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9,138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8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439991F" w14:textId="77777777" w:rsidR="002C0DDD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,558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7,2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07AF876" w14:textId="45881F9D" w:rsidR="00311637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 (0.1%)</w:t>
            </w:r>
          </w:p>
        </w:tc>
      </w:tr>
      <w:tr w:rsidR="002C0DDD" w:rsidRPr="0016195B" w14:paraId="7DE901A5" w14:textId="71CA0B3E" w:rsidTr="00603868">
        <w:tc>
          <w:tcPr>
            <w:tcW w:w="3539" w:type="dxa"/>
          </w:tcPr>
          <w:p w14:paraId="2E02E266" w14:textId="394C9591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Meconium-stained amniotic fluid</w:t>
            </w:r>
          </w:p>
          <w:p w14:paraId="3FB43B2C" w14:textId="77777777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C112A31" w14:textId="77777777" w:rsidR="002C0DDD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 w:rsidRPr="0016195B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5CF854F" w14:textId="54AC7A22" w:rsidR="002C0DDD" w:rsidRPr="0016195B" w:rsidRDefault="002C0DDD" w:rsidP="00F849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693" w:type="dxa"/>
          </w:tcPr>
          <w:p w14:paraId="1023C519" w14:textId="218D3C4A" w:rsidR="002C0DDD" w:rsidRPr="0016195B" w:rsidRDefault="002C0DDD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4D014F" w14:textId="05EC604B" w:rsidR="002C0DDD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,608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8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FDFDE74" w14:textId="77777777" w:rsidR="002C0DDD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,136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 xml:space="preserve"> (1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C0DDD" w:rsidRPr="0016195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9CD50ED" w14:textId="0351CBB0" w:rsidR="00311637" w:rsidRPr="0016195B" w:rsidRDefault="00311637" w:rsidP="00F849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 (0.1%)</w:t>
            </w:r>
          </w:p>
        </w:tc>
      </w:tr>
    </w:tbl>
    <w:p w14:paraId="5FE09EA2" w14:textId="77777777" w:rsidR="008B795A" w:rsidRDefault="008B795A" w:rsidP="002C0DDD">
      <w:pPr>
        <w:spacing w:after="0"/>
        <w:rPr>
          <w:rFonts w:ascii="Arial" w:hAnsi="Arial" w:cs="Arial"/>
          <w:sz w:val="20"/>
          <w:szCs w:val="20"/>
        </w:rPr>
      </w:pPr>
    </w:p>
    <w:p w14:paraId="7F8F86ED" w14:textId="425C0961" w:rsidR="00BF0655" w:rsidRDefault="00250D71" w:rsidP="002C0DD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S: Caesarean section</w:t>
      </w:r>
      <w:r w:rsidR="001C3D5C">
        <w:rPr>
          <w:rFonts w:ascii="Arial" w:hAnsi="Arial" w:cs="Arial"/>
          <w:sz w:val="20"/>
          <w:szCs w:val="20"/>
        </w:rPr>
        <w:t>, FHR: Fetal heart rate</w:t>
      </w:r>
    </w:p>
    <w:p w14:paraId="298E746F" w14:textId="146AED32" w:rsidR="002C0DDD" w:rsidRPr="001A2DD1" w:rsidRDefault="002C0DDD" w:rsidP="002C0DD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302,137 complete cases + 95,847 with at least one missing value.</w:t>
      </w:r>
    </w:p>
    <w:sectPr w:rsidR="002C0DDD" w:rsidRPr="001A2DD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A52D6D" w14:textId="77777777" w:rsidR="00C04724" w:rsidRDefault="00C04724" w:rsidP="001433AA">
      <w:pPr>
        <w:spacing w:after="0" w:line="240" w:lineRule="auto"/>
      </w:pPr>
      <w:r>
        <w:separator/>
      </w:r>
    </w:p>
  </w:endnote>
  <w:endnote w:type="continuationSeparator" w:id="0">
    <w:p w14:paraId="2022734E" w14:textId="77777777" w:rsidR="00C04724" w:rsidRDefault="00C04724" w:rsidP="00143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4909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6E642" w14:textId="71D23AB0" w:rsidR="006E48EF" w:rsidRDefault="006E48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5C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7C388F" w14:textId="77777777" w:rsidR="006E48EF" w:rsidRDefault="006E48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E8F34B" w14:textId="77777777" w:rsidR="00C04724" w:rsidRDefault="00C04724" w:rsidP="001433AA">
      <w:pPr>
        <w:spacing w:after="0" w:line="240" w:lineRule="auto"/>
      </w:pPr>
      <w:r>
        <w:separator/>
      </w:r>
    </w:p>
  </w:footnote>
  <w:footnote w:type="continuationSeparator" w:id="0">
    <w:p w14:paraId="444521BA" w14:textId="77777777" w:rsidR="00C04724" w:rsidRDefault="00C04724" w:rsidP="001433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D39DE"/>
    <w:multiLevelType w:val="hybridMultilevel"/>
    <w:tmpl w:val="978C4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643D6"/>
    <w:multiLevelType w:val="hybridMultilevel"/>
    <w:tmpl w:val="47260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E7045"/>
    <w:multiLevelType w:val="multilevel"/>
    <w:tmpl w:val="8AF45E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62616F46"/>
    <w:multiLevelType w:val="hybridMultilevel"/>
    <w:tmpl w:val="F52E8556"/>
    <w:lvl w:ilvl="0" w:tplc="84A654D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4D0"/>
    <w:rsid w:val="00007853"/>
    <w:rsid w:val="000235FB"/>
    <w:rsid w:val="0002651B"/>
    <w:rsid w:val="000425E4"/>
    <w:rsid w:val="0004472D"/>
    <w:rsid w:val="0005519A"/>
    <w:rsid w:val="0006337F"/>
    <w:rsid w:val="0007629B"/>
    <w:rsid w:val="00086F47"/>
    <w:rsid w:val="000A641A"/>
    <w:rsid w:val="000B09B7"/>
    <w:rsid w:val="000B2E44"/>
    <w:rsid w:val="000C439E"/>
    <w:rsid w:val="000D6712"/>
    <w:rsid w:val="000F0C3B"/>
    <w:rsid w:val="00101FBD"/>
    <w:rsid w:val="00117238"/>
    <w:rsid w:val="0013209F"/>
    <w:rsid w:val="00136624"/>
    <w:rsid w:val="00142E51"/>
    <w:rsid w:val="001433AA"/>
    <w:rsid w:val="00157692"/>
    <w:rsid w:val="001578D8"/>
    <w:rsid w:val="0016195B"/>
    <w:rsid w:val="001654BF"/>
    <w:rsid w:val="00175514"/>
    <w:rsid w:val="00184A59"/>
    <w:rsid w:val="0018584A"/>
    <w:rsid w:val="001A10DF"/>
    <w:rsid w:val="001A2DD1"/>
    <w:rsid w:val="001A7195"/>
    <w:rsid w:val="001C3D5C"/>
    <w:rsid w:val="001D70C0"/>
    <w:rsid w:val="001E6C51"/>
    <w:rsid w:val="001F7F57"/>
    <w:rsid w:val="00212602"/>
    <w:rsid w:val="00212EC1"/>
    <w:rsid w:val="002313AD"/>
    <w:rsid w:val="00232F7F"/>
    <w:rsid w:val="00250D71"/>
    <w:rsid w:val="00255B85"/>
    <w:rsid w:val="002A2F93"/>
    <w:rsid w:val="002A729D"/>
    <w:rsid w:val="002B3C1C"/>
    <w:rsid w:val="002C0DDD"/>
    <w:rsid w:val="002D4383"/>
    <w:rsid w:val="002E1166"/>
    <w:rsid w:val="002F63F3"/>
    <w:rsid w:val="002F6B42"/>
    <w:rsid w:val="00311637"/>
    <w:rsid w:val="00313AC1"/>
    <w:rsid w:val="003145DF"/>
    <w:rsid w:val="003351C0"/>
    <w:rsid w:val="00351A9C"/>
    <w:rsid w:val="00352544"/>
    <w:rsid w:val="00360D2E"/>
    <w:rsid w:val="00375B07"/>
    <w:rsid w:val="00395212"/>
    <w:rsid w:val="003B66EF"/>
    <w:rsid w:val="003C07C9"/>
    <w:rsid w:val="003D734D"/>
    <w:rsid w:val="00406431"/>
    <w:rsid w:val="004125D6"/>
    <w:rsid w:val="00417217"/>
    <w:rsid w:val="00425176"/>
    <w:rsid w:val="0043485A"/>
    <w:rsid w:val="00446AD9"/>
    <w:rsid w:val="0044702D"/>
    <w:rsid w:val="00453951"/>
    <w:rsid w:val="00453E82"/>
    <w:rsid w:val="00470E2D"/>
    <w:rsid w:val="004824D0"/>
    <w:rsid w:val="004828EF"/>
    <w:rsid w:val="0049116B"/>
    <w:rsid w:val="00493E56"/>
    <w:rsid w:val="004B0396"/>
    <w:rsid w:val="004C5DDB"/>
    <w:rsid w:val="004D752A"/>
    <w:rsid w:val="004F4F0F"/>
    <w:rsid w:val="004F646E"/>
    <w:rsid w:val="00506E91"/>
    <w:rsid w:val="00515E76"/>
    <w:rsid w:val="0052268C"/>
    <w:rsid w:val="0052355C"/>
    <w:rsid w:val="00544380"/>
    <w:rsid w:val="00545CCE"/>
    <w:rsid w:val="0055026B"/>
    <w:rsid w:val="005514B5"/>
    <w:rsid w:val="0057484E"/>
    <w:rsid w:val="0057493E"/>
    <w:rsid w:val="005832F2"/>
    <w:rsid w:val="0059508B"/>
    <w:rsid w:val="005A1A83"/>
    <w:rsid w:val="005F3DE5"/>
    <w:rsid w:val="0060164F"/>
    <w:rsid w:val="00603868"/>
    <w:rsid w:val="006079AE"/>
    <w:rsid w:val="00640A1D"/>
    <w:rsid w:val="00652684"/>
    <w:rsid w:val="00657333"/>
    <w:rsid w:val="00671368"/>
    <w:rsid w:val="006739C2"/>
    <w:rsid w:val="006754CC"/>
    <w:rsid w:val="0068218A"/>
    <w:rsid w:val="0069373F"/>
    <w:rsid w:val="006B7F56"/>
    <w:rsid w:val="006C18A5"/>
    <w:rsid w:val="006C49B1"/>
    <w:rsid w:val="006E06E8"/>
    <w:rsid w:val="006E48EF"/>
    <w:rsid w:val="006F176E"/>
    <w:rsid w:val="006F178D"/>
    <w:rsid w:val="006F7F7B"/>
    <w:rsid w:val="00701F74"/>
    <w:rsid w:val="007035BF"/>
    <w:rsid w:val="0070646F"/>
    <w:rsid w:val="00711B4D"/>
    <w:rsid w:val="00723DB2"/>
    <w:rsid w:val="0072552F"/>
    <w:rsid w:val="00727270"/>
    <w:rsid w:val="007348A1"/>
    <w:rsid w:val="007371DD"/>
    <w:rsid w:val="007461BB"/>
    <w:rsid w:val="00753570"/>
    <w:rsid w:val="007542D0"/>
    <w:rsid w:val="007613EF"/>
    <w:rsid w:val="007643BF"/>
    <w:rsid w:val="00765B14"/>
    <w:rsid w:val="007819A3"/>
    <w:rsid w:val="00783AC7"/>
    <w:rsid w:val="0078771A"/>
    <w:rsid w:val="00796195"/>
    <w:rsid w:val="007A25A6"/>
    <w:rsid w:val="007A3C5A"/>
    <w:rsid w:val="007B0E4C"/>
    <w:rsid w:val="007B662D"/>
    <w:rsid w:val="007D3260"/>
    <w:rsid w:val="007D5BC1"/>
    <w:rsid w:val="007E788E"/>
    <w:rsid w:val="007F0D6A"/>
    <w:rsid w:val="007F2F4D"/>
    <w:rsid w:val="007F6F4D"/>
    <w:rsid w:val="00824F53"/>
    <w:rsid w:val="00851502"/>
    <w:rsid w:val="0085207B"/>
    <w:rsid w:val="00883C72"/>
    <w:rsid w:val="008B1A54"/>
    <w:rsid w:val="008B1F07"/>
    <w:rsid w:val="008B795A"/>
    <w:rsid w:val="008D3592"/>
    <w:rsid w:val="0091067B"/>
    <w:rsid w:val="00920700"/>
    <w:rsid w:val="0092410C"/>
    <w:rsid w:val="00947F21"/>
    <w:rsid w:val="00961B4E"/>
    <w:rsid w:val="00965953"/>
    <w:rsid w:val="009705A0"/>
    <w:rsid w:val="00974EC5"/>
    <w:rsid w:val="009940C4"/>
    <w:rsid w:val="00995F86"/>
    <w:rsid w:val="009A713F"/>
    <w:rsid w:val="009B30A4"/>
    <w:rsid w:val="009F3545"/>
    <w:rsid w:val="009F6D59"/>
    <w:rsid w:val="00A05F21"/>
    <w:rsid w:val="00A10602"/>
    <w:rsid w:val="00A45CF6"/>
    <w:rsid w:val="00A50C0B"/>
    <w:rsid w:val="00A836CC"/>
    <w:rsid w:val="00A92A33"/>
    <w:rsid w:val="00AB12C0"/>
    <w:rsid w:val="00AB66BA"/>
    <w:rsid w:val="00AB6872"/>
    <w:rsid w:val="00AC05E3"/>
    <w:rsid w:val="00AC6877"/>
    <w:rsid w:val="00AD28E9"/>
    <w:rsid w:val="00AD41D7"/>
    <w:rsid w:val="00AE563F"/>
    <w:rsid w:val="00AF67B9"/>
    <w:rsid w:val="00B06CF3"/>
    <w:rsid w:val="00B20AFA"/>
    <w:rsid w:val="00B31D70"/>
    <w:rsid w:val="00B340B3"/>
    <w:rsid w:val="00B374D1"/>
    <w:rsid w:val="00B456B8"/>
    <w:rsid w:val="00B46F41"/>
    <w:rsid w:val="00B548F1"/>
    <w:rsid w:val="00B619F9"/>
    <w:rsid w:val="00B92B5B"/>
    <w:rsid w:val="00BD0602"/>
    <w:rsid w:val="00BF0655"/>
    <w:rsid w:val="00C00975"/>
    <w:rsid w:val="00C03DFC"/>
    <w:rsid w:val="00C04724"/>
    <w:rsid w:val="00C23FC9"/>
    <w:rsid w:val="00C33932"/>
    <w:rsid w:val="00C5764E"/>
    <w:rsid w:val="00C62490"/>
    <w:rsid w:val="00C85358"/>
    <w:rsid w:val="00C9007C"/>
    <w:rsid w:val="00CA4F22"/>
    <w:rsid w:val="00CA6D84"/>
    <w:rsid w:val="00CB23FB"/>
    <w:rsid w:val="00CD3806"/>
    <w:rsid w:val="00CD3A06"/>
    <w:rsid w:val="00CD6EB6"/>
    <w:rsid w:val="00CE0773"/>
    <w:rsid w:val="00D03C90"/>
    <w:rsid w:val="00D224F4"/>
    <w:rsid w:val="00D525C4"/>
    <w:rsid w:val="00D6299B"/>
    <w:rsid w:val="00D96601"/>
    <w:rsid w:val="00DA251D"/>
    <w:rsid w:val="00DB1CBD"/>
    <w:rsid w:val="00DB6114"/>
    <w:rsid w:val="00DF03D1"/>
    <w:rsid w:val="00DF2495"/>
    <w:rsid w:val="00DF746F"/>
    <w:rsid w:val="00E005B0"/>
    <w:rsid w:val="00E2711C"/>
    <w:rsid w:val="00E57C43"/>
    <w:rsid w:val="00E818B5"/>
    <w:rsid w:val="00E824D0"/>
    <w:rsid w:val="00E8437F"/>
    <w:rsid w:val="00E871BD"/>
    <w:rsid w:val="00E87BB4"/>
    <w:rsid w:val="00E91959"/>
    <w:rsid w:val="00E9666A"/>
    <w:rsid w:val="00EA472C"/>
    <w:rsid w:val="00EB4455"/>
    <w:rsid w:val="00ED7C03"/>
    <w:rsid w:val="00EE3BC7"/>
    <w:rsid w:val="00EE57B0"/>
    <w:rsid w:val="00EF2433"/>
    <w:rsid w:val="00EF6537"/>
    <w:rsid w:val="00F0407C"/>
    <w:rsid w:val="00F05B75"/>
    <w:rsid w:val="00F40E5D"/>
    <w:rsid w:val="00F44C6F"/>
    <w:rsid w:val="00F5067A"/>
    <w:rsid w:val="00F56F32"/>
    <w:rsid w:val="00F62A03"/>
    <w:rsid w:val="00F70B50"/>
    <w:rsid w:val="00F849CA"/>
    <w:rsid w:val="00F9408D"/>
    <w:rsid w:val="00FC5BE6"/>
    <w:rsid w:val="00FC7B00"/>
    <w:rsid w:val="00FD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07AA4"/>
  <w15:chartTrackingRefBased/>
  <w15:docId w15:val="{9BB871DF-64DD-4427-B2B8-5C74E5BB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24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6337F"/>
    <w:pPr>
      <w:ind w:left="720"/>
      <w:contextualSpacing/>
    </w:pPr>
  </w:style>
  <w:style w:type="table" w:styleId="TableGrid">
    <w:name w:val="Table Grid"/>
    <w:basedOn w:val="TableNormal"/>
    <w:uiPriority w:val="39"/>
    <w:rsid w:val="00143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3AA"/>
    <w:pPr>
      <w:spacing w:after="0" w:line="240" w:lineRule="auto"/>
      <w:ind w:left="360"/>
      <w:jc w:val="both"/>
    </w:pPr>
    <w:rPr>
      <w:rFonts w:ascii="Arial" w:eastAsia="Arial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AA"/>
    <w:rPr>
      <w:rFonts w:ascii="Arial" w:eastAsia="Arial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3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3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3AA"/>
  </w:style>
  <w:style w:type="paragraph" w:styleId="Footer">
    <w:name w:val="footer"/>
    <w:basedOn w:val="Normal"/>
    <w:link w:val="FooterChar"/>
    <w:uiPriority w:val="99"/>
    <w:unhideWhenUsed/>
    <w:rsid w:val="001433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3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3D1"/>
    <w:pPr>
      <w:spacing w:after="160"/>
      <w:ind w:left="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3D1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351A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26E566F-E27C-43EB-B5A7-9BAF91647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Kim</dc:creator>
  <cp:keywords/>
  <dc:description/>
  <cp:lastModifiedBy>Phil Steer</cp:lastModifiedBy>
  <cp:revision>4</cp:revision>
  <cp:lastPrinted>2022-03-28T12:44:00Z</cp:lastPrinted>
  <dcterms:created xsi:type="dcterms:W3CDTF">2023-03-08T10:25:00Z</dcterms:created>
  <dcterms:modified xsi:type="dcterms:W3CDTF">2023-03-1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jog</vt:lpwstr>
  </property>
  <property fmtid="{D5CDD505-2E9C-101B-9397-08002B2CF9AE}" pid="5" name="Mendeley Recent Style Name 1_1">
    <vt:lpwstr>BJOG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cardiology</vt:lpwstr>
  </property>
  <property fmtid="{D5CDD505-2E9C-101B-9397-08002B2CF9AE}" pid="15" name="Mendeley Recent Style Name 6_1">
    <vt:lpwstr>International Journal of Card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b120f4-b3ce-3588-bd11-5ba8c205b270</vt:lpwstr>
  </property>
  <property fmtid="{D5CDD505-2E9C-101B-9397-08002B2CF9AE}" pid="24" name="Mendeley Citation Style_1">
    <vt:lpwstr>http://www.zotero.org/styles/bmj</vt:lpwstr>
  </property>
</Properties>
</file>